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8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60"/>
        <w:gridCol w:w="1300"/>
        <w:gridCol w:w="1300"/>
        <w:gridCol w:w="1320"/>
        <w:gridCol w:w="1673"/>
      </w:tblGrid>
      <w:tr w:rsidR="008A0BD6" w:rsidRPr="008A0BD6" w14:paraId="0E9AB9F0" w14:textId="77777777" w:rsidTr="00C10600">
        <w:trPr>
          <w:trHeight w:val="34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4B33D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right"/>
              <w:rPr>
                <w:b/>
                <w:color w:val="000000" w:themeColor="text1"/>
                <w:sz w:val="18"/>
                <w:szCs w:val="18"/>
              </w:rPr>
            </w:pPr>
            <w:bookmarkStart w:id="0" w:name="_GoBack"/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D164F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CON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DA4CC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OCT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8069E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PAS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2B371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OCT/PAS</w:t>
            </w:r>
          </w:p>
        </w:tc>
      </w:tr>
      <w:tr w:rsidR="008A0BD6" w:rsidRPr="008A0BD6" w14:paraId="22D51226" w14:textId="77777777" w:rsidTr="00C10600">
        <w:trPr>
          <w:trHeight w:val="34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BF564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HR (bpm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1E8EC" w14:textId="4E4FAA07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332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19FA4" w14:textId="613A9C64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329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644CD" w14:textId="208E9DF8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318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A275D" w14:textId="1A4EED51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326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30</w:t>
            </w:r>
          </w:p>
        </w:tc>
      </w:tr>
      <w:tr w:rsidR="008A0BD6" w:rsidRPr="008A0BD6" w14:paraId="1E70A8BB" w14:textId="77777777" w:rsidTr="00C10600">
        <w:trPr>
          <w:trHeight w:val="34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5FCD7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DBP (mmHg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1B76C" w14:textId="60F2F512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108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6729E" w14:textId="63B099AA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110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7DCB5" w14:textId="0903FEB4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97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9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X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, $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AE644" w14:textId="794F0119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96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3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**, $$</w:t>
            </w:r>
          </w:p>
        </w:tc>
      </w:tr>
      <w:tr w:rsidR="008A0BD6" w:rsidRPr="008A0BD6" w14:paraId="7E7EDF0D" w14:textId="77777777" w:rsidTr="00C10600">
        <w:trPr>
          <w:trHeight w:val="340"/>
        </w:trPr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5C23B" w14:textId="77777777" w:rsidR="00C10600" w:rsidRPr="008A0BD6" w:rsidRDefault="00C10600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SBP (mmHg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94964" w14:textId="66EA27BF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147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17A1C" w14:textId="4003BA68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145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67CE2" w14:textId="6A12F076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>131 ±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4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 xml:space="preserve"> **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, $$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1B58E" w14:textId="739FC00C" w:rsidR="00C10600" w:rsidRPr="008A0BD6" w:rsidRDefault="00836067">
            <w:pPr>
              <w:widowControl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A0BD6">
              <w:rPr>
                <w:b/>
                <w:color w:val="000000" w:themeColor="text1"/>
                <w:sz w:val="18"/>
                <w:szCs w:val="18"/>
              </w:rPr>
              <w:t xml:space="preserve">128 ± </w:t>
            </w:r>
            <w:r w:rsidR="00D113B2" w:rsidRPr="008A0BD6">
              <w:rPr>
                <w:b/>
                <w:color w:val="000000" w:themeColor="text1"/>
                <w:sz w:val="18"/>
                <w:szCs w:val="18"/>
              </w:rPr>
              <w:t>5</w:t>
            </w:r>
            <w:r w:rsidRPr="008A0BD6">
              <w:rPr>
                <w:b/>
                <w:color w:val="000000" w:themeColor="text1"/>
                <w:sz w:val="18"/>
                <w:szCs w:val="18"/>
              </w:rPr>
              <w:t xml:space="preserve"> **</w:t>
            </w:r>
            <w:r w:rsidR="00C10600" w:rsidRPr="008A0BD6">
              <w:rPr>
                <w:b/>
                <w:color w:val="000000" w:themeColor="text1"/>
                <w:sz w:val="18"/>
                <w:szCs w:val="18"/>
              </w:rPr>
              <w:t>, $$</w:t>
            </w:r>
          </w:p>
        </w:tc>
      </w:tr>
    </w:tbl>
    <w:p w14:paraId="540AA4FC" w14:textId="77777777" w:rsidR="0064518A" w:rsidRPr="008A0BD6" w:rsidRDefault="008A0BD6">
      <w:pPr>
        <w:rPr>
          <w:b/>
          <w:color w:val="000000" w:themeColor="text1"/>
          <w:sz w:val="18"/>
          <w:szCs w:val="18"/>
        </w:rPr>
      </w:pPr>
    </w:p>
    <w:bookmarkEnd w:id="0"/>
    <w:sectPr w:rsidR="0064518A" w:rsidRPr="008A0BD6" w:rsidSect="001E28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82B"/>
    <w:rsid w:val="00095D6C"/>
    <w:rsid w:val="001C45B1"/>
    <w:rsid w:val="001E28F2"/>
    <w:rsid w:val="002B3BC9"/>
    <w:rsid w:val="00454591"/>
    <w:rsid w:val="00561C06"/>
    <w:rsid w:val="005F082B"/>
    <w:rsid w:val="006A7C02"/>
    <w:rsid w:val="006D071E"/>
    <w:rsid w:val="00836067"/>
    <w:rsid w:val="008A0BD6"/>
    <w:rsid w:val="00C10600"/>
    <w:rsid w:val="00C36269"/>
    <w:rsid w:val="00C82FC3"/>
    <w:rsid w:val="00D113B2"/>
    <w:rsid w:val="00DD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0615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082B"/>
    <w:pPr>
      <w:widowControl w:val="0"/>
      <w:jc w:val="both"/>
    </w:pPr>
    <w:rPr>
      <w:rFonts w:ascii="Times New Roman" w:eastAsia="ＭＳ Ｐゴシック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082B"/>
    <w:rPr>
      <w:rFonts w:ascii="Times New Roman" w:eastAsia="ＭＳ Ｐゴシック" w:hAnsi="Times New Roman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D113B2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113B2"/>
    <w:rPr>
      <w:rFonts w:ascii="ＭＳ 明朝" w:eastAsia="ＭＳ 明朝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5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釘田雅則</dc:creator>
  <cp:keywords/>
  <dc:description/>
  <cp:lastModifiedBy>釘田雅則</cp:lastModifiedBy>
  <cp:revision>3</cp:revision>
  <cp:lastPrinted>2017-02-22T11:29:00Z</cp:lastPrinted>
  <dcterms:created xsi:type="dcterms:W3CDTF">2017-02-24T04:12:00Z</dcterms:created>
  <dcterms:modified xsi:type="dcterms:W3CDTF">2017-02-24T04:13:00Z</dcterms:modified>
</cp:coreProperties>
</file>